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4DDD3" w14:textId="1498468F" w:rsidR="0031154A" w:rsidRPr="00DA60C7" w:rsidRDefault="00FA4049" w:rsidP="0031154A">
      <w:pPr>
        <w:pStyle w:val="NormalWeb"/>
        <w:shd w:val="clear" w:color="auto" w:fill="FFFFFF"/>
        <w:spacing w:before="30" w:after="24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Electronic S</w:t>
      </w:r>
      <w:r w:rsidR="0031154A" w:rsidRPr="00DA60C7">
        <w:rPr>
          <w:b/>
          <w:bCs/>
          <w:lang w:val="en-US"/>
        </w:rPr>
        <w:t xml:space="preserve">upplementary </w:t>
      </w:r>
      <w:r>
        <w:rPr>
          <w:b/>
          <w:bCs/>
          <w:lang w:val="en-US"/>
        </w:rPr>
        <w:t>M</w:t>
      </w:r>
      <w:r w:rsidR="0031154A" w:rsidRPr="00DA60C7">
        <w:rPr>
          <w:b/>
          <w:bCs/>
          <w:lang w:val="en-US"/>
        </w:rPr>
        <w:t>aterial</w:t>
      </w:r>
    </w:p>
    <w:p w14:paraId="400EB893" w14:textId="1B8F80C7" w:rsidR="0031154A" w:rsidRPr="00E420C4" w:rsidRDefault="004C3ADF" w:rsidP="0031154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A404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Table</w:t>
      </w:r>
      <w:r w:rsidR="00FA4049" w:rsidRPr="00FA404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 </w:t>
      </w:r>
      <w:r w:rsidR="0031154A" w:rsidRPr="00FA404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S1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CB30B6" w:rsidRPr="003F1C3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otal</w:t>
      </w:r>
      <w:r w:rsidR="00CB30B6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d</w:t>
      </w:r>
      <w:r w:rsidR="0031154A" w:rsidRPr="00E420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irect and indirect effects of the multiple mediation models examining the role of emotion dysregulation (DERS) on the relationship between 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</w:t>
      </w:r>
      <w:r w:rsidR="0031154A" w:rsidRPr="00E420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nxious attachment 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mensions,</w:t>
      </w:r>
      <w:r w:rsidR="0031154A" w:rsidRPr="00E420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Need for approval (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</w:t>
      </w:r>
      <w:r w:rsidR="0031154A" w:rsidRPr="00E420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 and Preoc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</w:t>
      </w:r>
      <w:r w:rsidR="0031154A" w:rsidRPr="00E420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upation with relationships (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</w:t>
      </w:r>
      <w:r w:rsidR="0031154A" w:rsidRPr="00E420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</w:t>
      </w:r>
      <w:r w:rsidR="0031154A" w:rsidRPr="00E420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ith depression (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Z</w:t>
      </w:r>
      <w:r w:rsidR="0031154A" w:rsidRPr="00E420C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DS) 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</w:t>
      </w:r>
      <w:r w:rsidR="0031154A" w:rsidRPr="000F0C34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&lt; .05; ** </w:t>
      </w:r>
      <w:r w:rsidR="0031154A" w:rsidRPr="000F0C34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</w:t>
      </w:r>
      <w:r w:rsidR="0031154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&lt; .01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"/>
        <w:gridCol w:w="5021"/>
        <w:gridCol w:w="713"/>
        <w:gridCol w:w="776"/>
        <w:gridCol w:w="250"/>
        <w:gridCol w:w="598"/>
        <w:gridCol w:w="190"/>
        <w:gridCol w:w="642"/>
        <w:gridCol w:w="190"/>
        <w:gridCol w:w="930"/>
      </w:tblGrid>
      <w:tr w:rsidR="00041465" w:rsidRPr="00853494" w14:paraId="34D2ADE4" w14:textId="77777777" w:rsidTr="00041465">
        <w:trPr>
          <w:trHeight w:val="859"/>
        </w:trPr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9B1AC" w14:textId="2A1A9999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)</w:t>
            </w:r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C1BDE5" w14:textId="0C43B42F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odel Pathway: Need for approval -&gt; Emotion Dysregulation -&gt; Depression    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ECCA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β</w:t>
            </w:r>
          </w:p>
        </w:tc>
        <w:tc>
          <w:tcPr>
            <w:tcW w:w="10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1F554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Bias-corrected</w:t>
            </w:r>
            <w:proofErr w:type="spellEnd"/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       95% CI 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1665D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EEBE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C2F12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68394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R</w:t>
            </w:r>
            <w:r w:rsidRPr="00853494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2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= 0.49</w:t>
            </w:r>
          </w:p>
        </w:tc>
      </w:tr>
      <w:tr w:rsidR="00041465" w:rsidRPr="00853494" w14:paraId="3B8283B2" w14:textId="77777777" w:rsidTr="00041465">
        <w:trPr>
          <w:trHeight w:val="859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165D79A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E546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Direct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Effects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55FF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3C78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9EF6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52950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C912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A3E99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1F7D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4E93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1F1089C5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126B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642AD" w14:textId="5AA33AA3" w:rsidR="00853494" w:rsidRPr="00853494" w:rsidRDefault="00853494" w:rsidP="0085349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Need for approval   -&gt;  Non acceptance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8BC5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4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391C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4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C96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534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6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FA2F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C7DC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37A6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0894F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5FCCD987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21DE3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66B5" w14:textId="430D723B" w:rsidR="00853494" w:rsidRPr="00853494" w:rsidRDefault="00853494" w:rsidP="0085349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Need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or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pproval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Goals 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EE0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EFF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0.19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0AE7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4C6C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7C90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85D9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9B2E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0183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0CC878D8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2060E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F2426" w14:textId="75E4144D" w:rsidR="00853494" w:rsidRPr="00853494" w:rsidRDefault="00853494" w:rsidP="0085349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Need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or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pproval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Impulse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903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B294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A80F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B80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EB96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B160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90F8A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60AC8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2284B569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0B65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C53F" w14:textId="77777777" w:rsidR="00853494" w:rsidRPr="00853494" w:rsidRDefault="00853494" w:rsidP="0085349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Need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or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pproval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warenes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E5D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65C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CB37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D1E1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287C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2F0B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N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A7EBF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D1112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447DF4D4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36C3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1CAD4" w14:textId="49EBCA21" w:rsidR="00853494" w:rsidRPr="00853494" w:rsidRDefault="00853494" w:rsidP="0085349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Need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or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pproval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Strategies 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07B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175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4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F5C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2A8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6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9847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A9F2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8274F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8C582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16FE6A84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6325F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39AE" w14:textId="75B62D13" w:rsidR="00853494" w:rsidRPr="00853494" w:rsidRDefault="00853494" w:rsidP="0085349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Need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or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pproval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Clarity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CB9E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B54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EB5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2E5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35DA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A35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3FC81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AB2E9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4DE80954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0393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EC07" w14:textId="77777777" w:rsidR="00853494" w:rsidRPr="00853494" w:rsidRDefault="00853494" w:rsidP="0085349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DA94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3CF6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73C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CA2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8B4A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4D1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9207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CE271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F62E7" w:rsidRPr="00853494" w14:paraId="7B369856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B428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E37CC" w14:textId="68EC30FB" w:rsidR="001B180E" w:rsidRPr="00853494" w:rsidRDefault="001B180E" w:rsidP="001B180E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Need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for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pproval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F8212" w14:textId="481FE96C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DDB21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8515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7FD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4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8B9C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9DDD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2F7FB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04A13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F62E7" w:rsidRPr="00853494" w14:paraId="41D8FD3E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F087C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76F5" w14:textId="0B4A9EB7" w:rsidR="001B180E" w:rsidRPr="00853494" w:rsidRDefault="001B180E" w:rsidP="001B180E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Non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cceptance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15CDD" w14:textId="48B79B16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4452F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C6B5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00A8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80898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87B6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1873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BCA9E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F62E7" w:rsidRPr="00853494" w14:paraId="675D2014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184D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2793" w14:textId="77777777" w:rsidR="001B180E" w:rsidRPr="00853494" w:rsidRDefault="001B180E" w:rsidP="001B180E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Goals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17EF" w14:textId="46C57535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2E406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2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27680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C870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E7CE0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997E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N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49245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C1A63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F62E7" w:rsidRPr="00853494" w14:paraId="7563DD6B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907B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AA22" w14:textId="202E4068" w:rsidR="001B180E" w:rsidRPr="00853494" w:rsidRDefault="001B180E" w:rsidP="001B180E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Impulse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A01C" w14:textId="29699A91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9302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59A7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41238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5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BAAD0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B77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47A3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F0D09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F62E7" w:rsidRPr="00853494" w14:paraId="1283080F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5932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48871" w14:textId="535B7CC6" w:rsidR="001B180E" w:rsidRPr="00853494" w:rsidRDefault="001B180E" w:rsidP="001B180E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warenes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31026" w14:textId="77CE986F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F4504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4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81AC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66772" w14:textId="4BBAD8BA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B5096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F71F8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0B16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A3C95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F62E7" w:rsidRPr="00853494" w14:paraId="067D93D8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D874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AC09" w14:textId="5A1941E4" w:rsidR="001B180E" w:rsidRPr="00853494" w:rsidRDefault="001B180E" w:rsidP="001B180E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Strategies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8C391" w14:textId="1601BE5E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538A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8A203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0E81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5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344C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3FB6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CC26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796B6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F62E7" w:rsidRPr="00853494" w14:paraId="5683132E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8323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C9C00" w14:textId="5BF0DD42" w:rsidR="001B180E" w:rsidRPr="00853494" w:rsidRDefault="001B180E" w:rsidP="001B180E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Clarity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6E04" w14:textId="42652742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43E8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FD475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6305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88CE3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BBCE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916C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DAFEE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285CABA1" w14:textId="77777777" w:rsidTr="00041465">
        <w:trPr>
          <w:trHeight w:val="42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39DC1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7F158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Total </w:t>
            </w:r>
            <w:proofErr w:type="spellStart"/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ffect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29D1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4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1CA0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5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F873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336A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85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561B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18AC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FF7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52AED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56A80E59" w14:textId="77777777" w:rsidTr="00041465">
        <w:trPr>
          <w:trHeight w:val="859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F7B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5E1F" w14:textId="77777777" w:rsidR="00587E88" w:rsidRDefault="00587E88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  <w:p w14:paraId="1F9AD742" w14:textId="61D518D4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Indirect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Effects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0BAEC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4FAF3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010B9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26BEC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71BC1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9E2D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8706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BF162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695887C0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B4CB2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9EC67" w14:textId="77777777" w:rsidR="00041465" w:rsidRPr="00853494" w:rsidRDefault="00041465" w:rsidP="00041465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Total </w:t>
            </w:r>
            <w:proofErr w:type="spellStart"/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ndirect</w:t>
            </w:r>
            <w:proofErr w:type="spellEnd"/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ffect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1DE9" w14:textId="3D9FF99A" w:rsidR="00041465" w:rsidRPr="00041465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F1C35">
              <w:rPr>
                <w:rFonts w:ascii="Calibri" w:hAnsi="Calibri" w:cs="Calibri"/>
                <w:b/>
                <w:bCs/>
                <w:color w:val="000000"/>
              </w:rPr>
              <w:t>0.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3C19" w14:textId="0DD04D7C" w:rsidR="00041465" w:rsidRPr="00041465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F1C35">
              <w:rPr>
                <w:rFonts w:ascii="Calibri" w:hAnsi="Calibri" w:cs="Calibri"/>
                <w:b/>
                <w:bCs/>
                <w:color w:val="000000"/>
              </w:rPr>
              <w:t>0.2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7DB8" w14:textId="77777777" w:rsidR="00041465" w:rsidRPr="003F1C35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F1C3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F899" w14:textId="2DE9EAFC" w:rsidR="00041465" w:rsidRPr="00041465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F1C35">
              <w:rPr>
                <w:rFonts w:ascii="Calibri" w:hAnsi="Calibri" w:cs="Calibri"/>
                <w:b/>
                <w:bCs/>
                <w:color w:val="000000"/>
              </w:rPr>
              <w:t>0.4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9F00D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B2745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E6859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5CF8F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270B7162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CB2AF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FA68F" w14:textId="77777777" w:rsidR="00041465" w:rsidRPr="00853494" w:rsidRDefault="00041465" w:rsidP="00041465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eed for approval  -&gt; Non acceptance -&gt; Depress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A49F" w14:textId="01E8858A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5E85" w14:textId="5057B741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C10C7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4A75" w14:textId="501E1454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2BC4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8E00E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881D5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98EE4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0EC3E1D9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98B0C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85261" w14:textId="77777777" w:rsidR="00041465" w:rsidRPr="00853494" w:rsidRDefault="00041465" w:rsidP="00041465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eed for approval  -&gt; Goals  -&gt; Depress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D395E" w14:textId="2CFEB195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94CE" w14:textId="41EF7D84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6B85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C8823" w14:textId="1BAF095F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70BE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5148B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20B6F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D9397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6F35149A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BFB15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FF6A" w14:textId="77777777" w:rsidR="00041465" w:rsidRPr="00853494" w:rsidRDefault="00041465" w:rsidP="00041465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eed for approval  -&gt; Impulse -&gt; Depress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547C" w14:textId="250741E1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FDDC1" w14:textId="2277095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B249C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832F0" w14:textId="4BAE15B6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6F8DA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B0F7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2D19E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064BA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7BB6B656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43A66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14EF8" w14:textId="77777777" w:rsidR="00041465" w:rsidRPr="00853494" w:rsidRDefault="00041465" w:rsidP="00041465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eed for approval  -&gt; Awareness  -&gt; Depress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F59DC" w14:textId="7083CF6A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717A0" w14:textId="79F9BF63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232A3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6510" w14:textId="3CF4450B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B0C74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97883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002D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075DF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061F1D08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E08A4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E37BF" w14:textId="77777777" w:rsidR="00041465" w:rsidRPr="00853494" w:rsidRDefault="00041465" w:rsidP="00041465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Need for approval  -&gt; Strategies  -&gt; Depress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D6EC2" w14:textId="0209854D" w:rsidR="00041465" w:rsidRPr="00041465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F1C35">
              <w:rPr>
                <w:rFonts w:ascii="Calibri" w:hAnsi="Calibri" w:cs="Calibri"/>
                <w:b/>
                <w:bCs/>
                <w:color w:val="000000"/>
              </w:rPr>
              <w:t>0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ED02F" w14:textId="66938FBC" w:rsidR="00041465" w:rsidRPr="00041465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F1C35">
              <w:rPr>
                <w:rFonts w:ascii="Calibri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6E64" w14:textId="77777777" w:rsidR="00041465" w:rsidRPr="003F1C35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F1C3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8F1EE" w14:textId="3FDA90E1" w:rsidR="00041465" w:rsidRPr="00041465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3F1C35">
              <w:rPr>
                <w:rFonts w:ascii="Calibri" w:hAnsi="Calibri" w:cs="Calibri"/>
                <w:b/>
                <w:bCs/>
                <w:color w:val="000000"/>
              </w:rPr>
              <w:t>0.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61E30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F266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02086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C9CFB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041465" w:rsidRPr="00853494" w14:paraId="1268ADC9" w14:textId="77777777" w:rsidTr="00041465">
        <w:trPr>
          <w:trHeight w:val="300"/>
        </w:trPr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97932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B6354" w14:textId="77777777" w:rsidR="00041465" w:rsidRPr="00853494" w:rsidRDefault="00041465" w:rsidP="00041465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eed for approval  -&gt; Clarity  -&gt; Depression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E8A92" w14:textId="3EF4EFF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6E2F3" w14:textId="55A6A39B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D4AF0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097AE" w14:textId="74DF5915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7B46C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14E48" w14:textId="77777777" w:rsidR="00041465" w:rsidRPr="00853494" w:rsidRDefault="00041465" w:rsidP="00041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4D8BB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B423C" w14:textId="77777777" w:rsidR="00041465" w:rsidRPr="00853494" w:rsidRDefault="00041465" w:rsidP="00041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</w:tbl>
    <w:p w14:paraId="6B8CC6A0" w14:textId="54DFB9C5" w:rsidR="0031154A" w:rsidRDefault="0031154A">
      <w:pPr>
        <w:rPr>
          <w:lang w:val="en-US"/>
        </w:rPr>
      </w:pPr>
    </w:p>
    <w:p w14:paraId="25E6902D" w14:textId="1935C2CD" w:rsidR="00853494" w:rsidRDefault="00853494">
      <w:pPr>
        <w:rPr>
          <w:lang w:val="en-US"/>
        </w:rPr>
      </w:pPr>
    </w:p>
    <w:p w14:paraId="3E7EEBA5" w14:textId="2622E31F" w:rsidR="00853494" w:rsidRDefault="00853494">
      <w:pPr>
        <w:rPr>
          <w:lang w:val="en-US"/>
        </w:rPr>
      </w:pPr>
    </w:p>
    <w:p w14:paraId="236FEF5C" w14:textId="183E60C2" w:rsidR="00853494" w:rsidRDefault="00853494">
      <w:pPr>
        <w:rPr>
          <w:lang w:val="en-US"/>
        </w:rPr>
      </w:pPr>
    </w:p>
    <w:p w14:paraId="2C12BF21" w14:textId="663B27DB" w:rsidR="00853494" w:rsidRDefault="00853494">
      <w:pPr>
        <w:rPr>
          <w:lang w:val="en-US"/>
        </w:rPr>
      </w:pPr>
    </w:p>
    <w:tbl>
      <w:tblPr>
        <w:tblW w:w="507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5492"/>
        <w:gridCol w:w="604"/>
        <w:gridCol w:w="602"/>
        <w:gridCol w:w="240"/>
        <w:gridCol w:w="665"/>
        <w:gridCol w:w="188"/>
        <w:gridCol w:w="366"/>
        <w:gridCol w:w="188"/>
        <w:gridCol w:w="1011"/>
      </w:tblGrid>
      <w:tr w:rsidR="00853494" w:rsidRPr="00853494" w14:paraId="79EDB958" w14:textId="77777777" w:rsidTr="001B180E">
        <w:trPr>
          <w:trHeight w:val="1890"/>
        </w:trPr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77DDD" w14:textId="5DDBAB75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2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747547" w14:textId="25F5B4B0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odel Pathway: Preoc</w:t>
            </w:r>
            <w:r w:rsidR="00587E8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upation with 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</w:t>
            </w: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elationships -&gt; Emotion Dysregulation  -&gt; Depression                    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4178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β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C6B39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Bias-corrected</w:t>
            </w:r>
            <w:proofErr w:type="spellEnd"/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 xml:space="preserve">       95% CI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E467C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DC81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AD77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86DEB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R</w:t>
            </w:r>
            <w:r w:rsidRPr="00853494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2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= 0.48</w:t>
            </w:r>
          </w:p>
        </w:tc>
      </w:tr>
      <w:tr w:rsidR="00853494" w:rsidRPr="00853494" w14:paraId="0C33B93F" w14:textId="77777777" w:rsidTr="001B180E">
        <w:trPr>
          <w:trHeight w:val="709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C512B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29D3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Direct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Effects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5079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u w:val="single"/>
                <w:lang w:eastAsia="it-IT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1EF5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6FC1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226B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4404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B38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u w:val="single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D914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3983B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64C40BDF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670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A3EEC" w14:textId="37696A6C" w:rsidR="00853494" w:rsidRPr="00853494" w:rsidRDefault="00587E88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occupation</w:t>
            </w:r>
            <w:r w:rsidR="00853494"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with Relationships   -&gt;  Non acceptance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A7F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A75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0CBE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C4CD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4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C23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6C57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7DDB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6136D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76A3D70D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4A98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2883A" w14:textId="62248B5F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Preoc</w:t>
            </w:r>
            <w:r w:rsidR="00587E88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upation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with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Relationship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Goals 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FF3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B111C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C210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C232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D2A5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2F9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8CB9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05905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5102472B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FD72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AB4C" w14:textId="2F03A90F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Preoc</w:t>
            </w:r>
            <w:r w:rsidR="00587E88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upation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with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Relationship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Impulse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854E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268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B433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3D5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5155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99EC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AFE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8069B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088AB0E3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114CF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84163" w14:textId="765647DB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Preo</w:t>
            </w:r>
            <w:r w:rsidR="00587E88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cupation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with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Relationship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wareness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33E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F77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9CE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A84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965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C92C7" w14:textId="767BF862" w:rsidR="00853494" w:rsidRPr="00587E88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87E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7B53B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08993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1B20431A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97E8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075E6" w14:textId="3A796D5B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Preoc</w:t>
            </w:r>
            <w:r w:rsidR="00587E88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upation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with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Relationship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Strategies 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7D18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CBFE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587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9424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6160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7D92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228AC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F2C39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26148BDA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AFF5C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33EC6" w14:textId="5F650BC8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Preoc</w:t>
            </w:r>
            <w:r w:rsidR="00587E88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upation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with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Relationship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Clarity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BD6F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D16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9EA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7F7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5126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F455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41197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3B8C8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4CEC3705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5F0B3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0004E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8A526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4838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0BC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293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6CF5D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E2A8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6886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D957A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B180E" w:rsidRPr="00853494" w14:paraId="26B60DE2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A285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8AC7" w14:textId="4281DBB0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Preoc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upation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with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Relationship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D28E" w14:textId="0AD5B539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45865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FE71E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4E3A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FE93A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2DF7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12AE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46EA9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B180E" w:rsidRPr="00853494" w14:paraId="3F44D79A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4B54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A024" w14:textId="43960DB8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Non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cceptance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181FD" w14:textId="6E9926A8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7285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A2738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F4D17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D123E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1B8C7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857C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F9BB2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B180E" w:rsidRPr="00853494" w14:paraId="74DC16E0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003EA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0119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Goals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DF4CC" w14:textId="046CDA92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1259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2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AAD0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EB62A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2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69D5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04E4" w14:textId="77777777" w:rsidR="001B180E" w:rsidRPr="00587E88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87E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489F9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E0BEB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B180E" w:rsidRPr="00853494" w14:paraId="4CC3E0D8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68DC8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F59F" w14:textId="5F09B6EE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Impulse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7E93" w14:textId="12BBA28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48E85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31E0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22A3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5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79865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E66B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909C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67142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B180E" w:rsidRPr="00853494" w14:paraId="54EE79E9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9F94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7B3D4" w14:textId="4356D542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Awareness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A954D" w14:textId="75401200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50D1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5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F0AFC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5541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6E6F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6926E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487F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6155E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B180E" w:rsidRPr="00853494" w14:paraId="74FFE945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B36A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AC632" w14:textId="35FF7FB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Strategies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23A17" w14:textId="25D350BF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B5A99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7C0B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69162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18D9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F1CE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E55C8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DD3B6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B180E" w:rsidRPr="00853494" w14:paraId="4B96948D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FB86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1F61C" w14:textId="36CD6AE1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proofErr w:type="gram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Clarity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 -</w:t>
            </w:r>
            <w:proofErr w:type="gram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&gt;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4D04" w14:textId="018A1C20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58D0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3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EC8C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46731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77C59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A28FE" w14:textId="77777777" w:rsidR="001B180E" w:rsidRPr="00853494" w:rsidRDefault="001B180E" w:rsidP="001B18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56C4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46369" w14:textId="77777777" w:rsidR="001B180E" w:rsidRPr="00853494" w:rsidRDefault="001B180E" w:rsidP="001B18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3E4FF556" w14:textId="77777777" w:rsidTr="001B180E">
        <w:trPr>
          <w:trHeight w:val="42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DC428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11B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Total </w:t>
            </w:r>
            <w:proofErr w:type="spellStart"/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ffect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2812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8484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3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A38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E66C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BA4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15AC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*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23AF4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C89D2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1F303AC6" w14:textId="77777777" w:rsidTr="001B180E">
        <w:trPr>
          <w:trHeight w:val="889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3B8FD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8619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Indirect</w:t>
            </w:r>
            <w:proofErr w:type="spellEnd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Effects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2BC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A0C3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3BBC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694C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79DF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111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3D12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BED02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7B4E37E9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77A1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909B9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Total </w:t>
            </w:r>
            <w:proofErr w:type="spellStart"/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ndirect</w:t>
            </w:r>
            <w:proofErr w:type="spellEnd"/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ffect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6B476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5B376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1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903C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40F06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2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246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D21B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FF3E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3AE3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67235981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3D9A3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0FC96" w14:textId="3CD7EFD6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oc</w:t>
            </w:r>
            <w:r w:rsidR="00587E8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pation with Relationships  -&gt; Non acceptance -&gt; Depress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6CD14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646C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69B0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7DA8" w14:textId="65E3B0F6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  <w:r w:rsidR="006B4F3D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7F76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74C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0F3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DCD22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31F43765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A6FE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4527" w14:textId="4318B3A4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oc</w:t>
            </w:r>
            <w:r w:rsidR="00587E8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pation with Relationships  -&gt; Goals  -&gt; Depress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ABB5" w14:textId="16E27A29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  <w:r w:rsidR="006B4F3D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FD9F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0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7F7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2B94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8AD9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7ADF3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437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E976E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5EF26B98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DEEC5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D9D36" w14:textId="25B07EAF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oc</w:t>
            </w:r>
            <w:r w:rsidR="00587E8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pation with Relationships  -&gt; Impulse -&gt; Depress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4E974" w14:textId="0CEAD730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  <w:r w:rsidR="006B4F3D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CB509" w14:textId="5DB43860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  <w:r w:rsidR="006B4F3D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EAB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DE814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F99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8EB4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248C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DB62A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7451E4B1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91E5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B258" w14:textId="7EF8CCD2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oc</w:t>
            </w:r>
            <w:r w:rsidR="00587E8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pation with Relationships  -&gt; Awareness  -&gt; Depress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9DA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9042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0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1DC5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BAA1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-0.0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5E78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21B4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9C90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24586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1694F05D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514A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4871" w14:textId="3E36F20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Preo</w:t>
            </w:r>
            <w:r w:rsidR="00587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cupation with </w:t>
            </w:r>
            <w:r w:rsidR="00587E88" w:rsidRPr="0085349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Relationships -</w:t>
            </w: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&gt; Strategies  -&gt; Depress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DF89B" w14:textId="0DC8AA52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1</w:t>
            </w:r>
            <w:r w:rsidR="006B4F3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3F2D" w14:textId="2A6597B2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</w:t>
            </w:r>
            <w:r w:rsidR="00041465"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</w:t>
            </w:r>
            <w:r w:rsidR="0004146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9EA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54F0" w14:textId="1679579E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0.</w:t>
            </w:r>
            <w:r w:rsidR="00CB3CEA"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1</w:t>
            </w:r>
            <w:r w:rsidR="00CB3CEA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5BE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3352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C8850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62F64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853494" w:rsidRPr="00853494" w14:paraId="3261BC06" w14:textId="77777777" w:rsidTr="001B180E">
        <w:trPr>
          <w:trHeight w:val="300"/>
        </w:trPr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5DBE0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11424" w14:textId="299B059F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o</w:t>
            </w:r>
            <w:r w:rsidR="00587E8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</w:t>
            </w:r>
            <w:r w:rsidRPr="00853494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upation with Relationships  -&gt; Clarity  -&gt; Depression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E74FC" w14:textId="2574963B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  <w:r w:rsidR="006B4F3D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A9B1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CE6B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C1C79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0.08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D42EB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D200A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30457" w14:textId="77777777" w:rsidR="00853494" w:rsidRPr="00853494" w:rsidRDefault="00853494" w:rsidP="008534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A35E1" w14:textId="77777777" w:rsidR="00853494" w:rsidRPr="00853494" w:rsidRDefault="00853494" w:rsidP="008534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5349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</w:tbl>
    <w:p w14:paraId="0674F8B8" w14:textId="77777777" w:rsidR="00853494" w:rsidRPr="0031154A" w:rsidRDefault="00853494">
      <w:pPr>
        <w:rPr>
          <w:lang w:val="en-US"/>
        </w:rPr>
      </w:pPr>
    </w:p>
    <w:sectPr w:rsidR="00853494" w:rsidRPr="0031154A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A4079" w14:textId="77777777" w:rsidR="00F74BDD" w:rsidRDefault="00F74BDD">
      <w:pPr>
        <w:spacing w:after="0" w:line="240" w:lineRule="auto"/>
      </w:pPr>
      <w:r>
        <w:separator/>
      </w:r>
    </w:p>
  </w:endnote>
  <w:endnote w:type="continuationSeparator" w:id="0">
    <w:p w14:paraId="02A46B28" w14:textId="77777777" w:rsidR="00F74BDD" w:rsidRDefault="00F74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1516400"/>
      <w:docPartObj>
        <w:docPartGallery w:val="Page Numbers (Bottom of Page)"/>
        <w:docPartUnique/>
      </w:docPartObj>
    </w:sdtPr>
    <w:sdtEndPr/>
    <w:sdtContent>
      <w:p w14:paraId="168B45D1" w14:textId="77777777" w:rsidR="00CB30B6" w:rsidRDefault="00CB30B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78022AEE" w14:textId="77777777" w:rsidR="00CB30B6" w:rsidRDefault="00CB30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08198" w14:textId="77777777" w:rsidR="00F74BDD" w:rsidRDefault="00F74BDD">
      <w:pPr>
        <w:spacing w:after="0" w:line="240" w:lineRule="auto"/>
      </w:pPr>
      <w:r>
        <w:separator/>
      </w:r>
    </w:p>
  </w:footnote>
  <w:footnote w:type="continuationSeparator" w:id="0">
    <w:p w14:paraId="7EB53026" w14:textId="77777777" w:rsidR="00F74BDD" w:rsidRDefault="00F74B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54A"/>
    <w:rsid w:val="00041465"/>
    <w:rsid w:val="001B180E"/>
    <w:rsid w:val="001F62E7"/>
    <w:rsid w:val="00221D40"/>
    <w:rsid w:val="0031154A"/>
    <w:rsid w:val="00344333"/>
    <w:rsid w:val="003F1C35"/>
    <w:rsid w:val="00435A82"/>
    <w:rsid w:val="004C3ADF"/>
    <w:rsid w:val="00587E88"/>
    <w:rsid w:val="006B4F3D"/>
    <w:rsid w:val="007F00A1"/>
    <w:rsid w:val="00853494"/>
    <w:rsid w:val="009B4AD0"/>
    <w:rsid w:val="00C345DE"/>
    <w:rsid w:val="00C9671B"/>
    <w:rsid w:val="00CB30B6"/>
    <w:rsid w:val="00CB3CEA"/>
    <w:rsid w:val="00D95AC0"/>
    <w:rsid w:val="00F74BDD"/>
    <w:rsid w:val="00FA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5F298"/>
  <w15:chartTrackingRefBased/>
  <w15:docId w15:val="{81CE8C7C-0AA7-4B54-AE2C-0DF8E983F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1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3115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3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nnello</dc:creator>
  <cp:keywords/>
  <dc:description/>
  <cp:lastModifiedBy>Neil Solomon</cp:lastModifiedBy>
  <cp:revision>2</cp:revision>
  <dcterms:created xsi:type="dcterms:W3CDTF">2022-04-11T14:39:00Z</dcterms:created>
  <dcterms:modified xsi:type="dcterms:W3CDTF">2022-04-11T14:39:00Z</dcterms:modified>
</cp:coreProperties>
</file>